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2D2" w:rsidRPr="00922C7C" w:rsidRDefault="007122D2" w:rsidP="007122D2">
      <w:pPr>
        <w:spacing w:after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922C7C">
        <w:rPr>
          <w:rFonts w:ascii="Times New Roman" w:hAnsi="Times New Roman"/>
          <w:b/>
          <w:sz w:val="24"/>
          <w:szCs w:val="24"/>
          <w:lang w:val="en-US"/>
        </w:rPr>
        <w:t>Supplemental Table 5.</w:t>
      </w:r>
      <w:proofErr w:type="gramEnd"/>
      <w:r w:rsidRPr="00922C7C">
        <w:rPr>
          <w:rFonts w:ascii="Times New Roman" w:hAnsi="Times New Roman"/>
          <w:b/>
          <w:sz w:val="24"/>
          <w:szCs w:val="24"/>
          <w:lang w:val="en-US"/>
        </w:rPr>
        <w:t xml:space="preserve"> Risk of mortality associated with opioid dose among adults with ≥1 claims for comorbid conditions of interest one year prior to hemodialysis initiation, 2007-2014* </w:t>
      </w:r>
      <w:r w:rsidRPr="00922C7C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(N=245,107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579"/>
        <w:gridCol w:w="3260"/>
        <w:gridCol w:w="2737"/>
      </w:tblGrid>
      <w:tr w:rsidR="007122D2" w:rsidRPr="00922C7C" w:rsidTr="00027EAA">
        <w:tc>
          <w:tcPr>
            <w:tcW w:w="1869" w:type="pct"/>
            <w:shd w:val="clear" w:color="auto" w:fill="auto"/>
            <w:noWrap/>
            <w:vAlign w:val="bottom"/>
          </w:tcPr>
          <w:p w:rsidR="007122D2" w:rsidRPr="00922C7C" w:rsidRDefault="007122D2" w:rsidP="00027EAA">
            <w:pPr>
              <w:spacing w:after="0" w:line="36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ose (MME per day)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:rsidR="007122D2" w:rsidRPr="00922C7C" w:rsidRDefault="007122D2" w:rsidP="00027EAA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Hazard ratio (95% CI)</w:t>
            </w:r>
          </w:p>
        </w:tc>
        <w:tc>
          <w:tcPr>
            <w:tcW w:w="1429" w:type="pct"/>
            <w:shd w:val="clear" w:color="auto" w:fill="auto"/>
            <w:vAlign w:val="bottom"/>
          </w:tcPr>
          <w:p w:rsidR="007122D2" w:rsidRPr="00922C7C" w:rsidRDefault="007122D2" w:rsidP="00027EAA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7122D2" w:rsidRPr="00922C7C" w:rsidTr="00027EAA">
        <w:tc>
          <w:tcPr>
            <w:tcW w:w="1869" w:type="pct"/>
            <w:shd w:val="clear" w:color="auto" w:fill="auto"/>
            <w:noWrap/>
            <w:vAlign w:val="bottom"/>
          </w:tcPr>
          <w:p w:rsidR="007122D2" w:rsidRPr="00922C7C" w:rsidRDefault="007122D2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verall</w:t>
            </w:r>
          </w:p>
          <w:p w:rsidR="007122D2" w:rsidRPr="00922C7C" w:rsidRDefault="007122D2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No opioids</w:t>
            </w:r>
          </w:p>
          <w:p w:rsidR="007122D2" w:rsidRPr="00922C7C" w:rsidRDefault="007122D2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1 to &lt;30</w:t>
            </w:r>
          </w:p>
          <w:p w:rsidR="007122D2" w:rsidRPr="00922C7C" w:rsidRDefault="007122D2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30 to &lt;60</w:t>
            </w:r>
          </w:p>
          <w:p w:rsidR="007122D2" w:rsidRPr="00922C7C" w:rsidRDefault="007122D2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60 to &lt;90</w:t>
            </w:r>
          </w:p>
          <w:p w:rsidR="007122D2" w:rsidRPr="00922C7C" w:rsidRDefault="007122D2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90 to &lt;120</w:t>
            </w:r>
          </w:p>
          <w:p w:rsidR="007122D2" w:rsidRPr="00922C7C" w:rsidRDefault="007122D2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≥120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:rsidR="007122D2" w:rsidRPr="00922C7C" w:rsidRDefault="007122D2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F</w:t>
            </w:r>
          </w:p>
          <w:p w:rsidR="007122D2" w:rsidRPr="00922C7C" w:rsidRDefault="007122D2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7 (0.85, 0.90)</w:t>
            </w:r>
          </w:p>
          <w:p w:rsidR="007122D2" w:rsidRPr="00922C7C" w:rsidRDefault="007122D2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8 (0.95, 1.01)</w:t>
            </w:r>
          </w:p>
          <w:p w:rsidR="007122D2" w:rsidRPr="00922C7C" w:rsidRDefault="007122D2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32 (1.27, 1.37)</w:t>
            </w:r>
          </w:p>
          <w:p w:rsidR="007122D2" w:rsidRPr="00922C7C" w:rsidRDefault="007122D2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30 (1.23, 1.38)</w:t>
            </w:r>
          </w:p>
          <w:p w:rsidR="007122D2" w:rsidRPr="00922C7C" w:rsidRDefault="007122D2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2 (1.56, 1.69)</w:t>
            </w:r>
          </w:p>
        </w:tc>
        <w:tc>
          <w:tcPr>
            <w:tcW w:w="1429" w:type="pct"/>
            <w:shd w:val="clear" w:color="auto" w:fill="auto"/>
            <w:vAlign w:val="bottom"/>
          </w:tcPr>
          <w:p w:rsidR="007122D2" w:rsidRPr="00922C7C" w:rsidRDefault="007122D2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--</w:t>
            </w:r>
          </w:p>
          <w:p w:rsidR="007122D2" w:rsidRPr="00922C7C" w:rsidRDefault="007122D2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.0001</w:t>
            </w:r>
          </w:p>
          <w:p w:rsidR="007122D2" w:rsidRPr="00922C7C" w:rsidRDefault="007122D2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1212</w:t>
            </w:r>
          </w:p>
          <w:p w:rsidR="007122D2" w:rsidRPr="00922C7C" w:rsidRDefault="007122D2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.0001</w:t>
            </w:r>
          </w:p>
          <w:p w:rsidR="007122D2" w:rsidRPr="00922C7C" w:rsidRDefault="007122D2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.0001</w:t>
            </w:r>
          </w:p>
          <w:p w:rsidR="007122D2" w:rsidRPr="00922C7C" w:rsidRDefault="007122D2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</w:tbl>
    <w:p w:rsidR="007122D2" w:rsidRPr="00922C7C" w:rsidRDefault="007122D2" w:rsidP="007122D2">
      <w:pPr>
        <w:spacing w:after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922C7C">
        <w:rPr>
          <w:rFonts w:ascii="Times New Roman" w:hAnsi="Times New Roman"/>
          <w:sz w:val="24"/>
          <w:szCs w:val="24"/>
          <w:lang w:val="en-US"/>
        </w:rPr>
        <w:t>*Cox proportional hazard model with time varying exposure for dose and adjustment for patient age, race, ethnicity, sex, employment status, cause of ESKD, body mass index, comorbid conditions (diabetes, c</w:t>
      </w:r>
      <w:r w:rsidRPr="00922C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erebrovascular, arteriosclerotic heart disease, peripheral vascular, hypertension, chronic heart failure, chronic obstructive pulmonary, tobacco use, cancer, drug use, inability to ambulate, needs assistance, institutionalized, no prior comorbidities), </w:t>
      </w:r>
      <w:proofErr w:type="spellStart"/>
      <w:r w:rsidRPr="00922C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Charlson</w:t>
      </w:r>
      <w:proofErr w:type="spellEnd"/>
      <w:r w:rsidRPr="00922C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comorbidity index, U.S. region, ESKD network, dual-eligible status for Medicare and Medicaid, incident year of </w:t>
      </w:r>
      <w:r w:rsidRPr="00922C7C">
        <w:rPr>
          <w:rFonts w:ascii="Times New Roman" w:hAnsi="Times New Roman"/>
          <w:sz w:val="24"/>
          <w:szCs w:val="24"/>
          <w:lang w:val="en-US"/>
        </w:rPr>
        <w:t>hemodialysis</w:t>
      </w:r>
      <w:r w:rsidRPr="00922C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, and cumulative days on opioids.</w:t>
      </w:r>
    </w:p>
    <w:p w:rsidR="007122D2" w:rsidRDefault="007122D2">
      <w:bookmarkStart w:id="0" w:name="_GoBack"/>
      <w:bookmarkEnd w:id="0"/>
    </w:p>
    <w:sectPr w:rsidR="007122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2D2"/>
    <w:rsid w:val="00550B5D"/>
    <w:rsid w:val="0071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18</Characters>
  <Application>Microsoft Office Word</Application>
  <DocSecurity>0</DocSecurity>
  <Lines>4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2-12T01:00:00Z</dcterms:created>
  <dcterms:modified xsi:type="dcterms:W3CDTF">2021-02-12T01:01:00Z</dcterms:modified>
</cp:coreProperties>
</file>